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CAC" w:rsidRPr="00F335AC" w:rsidRDefault="00FE1CAC" w:rsidP="00FE1CAC">
      <w:pPr>
        <w:spacing w:after="0"/>
        <w:jc w:val="center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F335AC">
        <w:rPr>
          <w:rFonts w:ascii="Times New Roman" w:hAnsi="Times New Roman"/>
          <w:b/>
          <w:sz w:val="28"/>
          <w:szCs w:val="28"/>
        </w:rPr>
        <w:t>UNIVERSITY OF NIGERIA, NSUKKA</w:t>
      </w:r>
    </w:p>
    <w:p w:rsidR="00FE1CAC" w:rsidRDefault="00FE1CAC" w:rsidP="00CD7E40">
      <w:pPr>
        <w:spacing w:after="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ACULTY </w:t>
      </w:r>
      <w:r w:rsidRPr="00F335AC">
        <w:rPr>
          <w:rFonts w:ascii="Times New Roman" w:hAnsi="Times New Roman"/>
          <w:b/>
          <w:sz w:val="24"/>
          <w:szCs w:val="24"/>
        </w:rPr>
        <w:t>OF VETERINA</w:t>
      </w:r>
      <w:r>
        <w:rPr>
          <w:rFonts w:ascii="Times New Roman" w:hAnsi="Times New Roman"/>
          <w:b/>
          <w:sz w:val="24"/>
          <w:szCs w:val="24"/>
        </w:rPr>
        <w:t xml:space="preserve">RY </w:t>
      </w:r>
      <w:r w:rsidRPr="00F335AC">
        <w:rPr>
          <w:rFonts w:ascii="Times New Roman" w:hAnsi="Times New Roman"/>
          <w:b/>
          <w:sz w:val="24"/>
          <w:szCs w:val="24"/>
        </w:rPr>
        <w:t>MEDICINE</w:t>
      </w:r>
    </w:p>
    <w:p w:rsidR="00A968DC" w:rsidRPr="00CD7E40" w:rsidRDefault="00CD7E40" w:rsidP="00FE1CAC">
      <w:pPr>
        <w:spacing w:after="120"/>
        <w:jc w:val="center"/>
        <w:rPr>
          <w:rFonts w:ascii="Times New Roman" w:hAnsi="Times New Roman"/>
          <w:b/>
        </w:rPr>
      </w:pPr>
      <w:r w:rsidRPr="00CD7E40">
        <w:rPr>
          <w:rFonts w:ascii="Times New Roman" w:hAnsi="Times New Roman"/>
          <w:b/>
        </w:rPr>
        <w:t>DEPARTMENT OF VETERINARY PUBLIC HEALTH AND PREVENTIVE MEDICINE</w:t>
      </w:r>
    </w:p>
    <w:p w:rsidR="00213851" w:rsidRPr="000E6515" w:rsidRDefault="00723DA7" w:rsidP="00C43DCC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Questionnaire survey on slaughter of </w:t>
      </w:r>
      <w:r w:rsidR="003F5506">
        <w:rPr>
          <w:rFonts w:ascii="Times New Roman" w:hAnsi="Times New Roman"/>
          <w:b/>
          <w:sz w:val="24"/>
          <w:szCs w:val="24"/>
        </w:rPr>
        <w:t xml:space="preserve">pregnant </w:t>
      </w:r>
      <w:r>
        <w:rPr>
          <w:rFonts w:ascii="Times New Roman" w:hAnsi="Times New Roman"/>
          <w:b/>
          <w:sz w:val="24"/>
          <w:szCs w:val="24"/>
        </w:rPr>
        <w:t xml:space="preserve">animals for meat </w:t>
      </w:r>
      <w:r w:rsidR="00FE1CAC">
        <w:rPr>
          <w:rFonts w:ascii="Times New Roman" w:hAnsi="Times New Roman"/>
          <w:b/>
          <w:sz w:val="24"/>
          <w:szCs w:val="24"/>
        </w:rPr>
        <w:t xml:space="preserve">among slaughterhouse workers </w:t>
      </w:r>
      <w:r w:rsidR="003F5506">
        <w:rPr>
          <w:rFonts w:ascii="Times New Roman" w:hAnsi="Times New Roman"/>
          <w:b/>
          <w:sz w:val="24"/>
          <w:szCs w:val="24"/>
        </w:rPr>
        <w:t xml:space="preserve">in </w:t>
      </w:r>
      <w:r>
        <w:rPr>
          <w:rFonts w:ascii="Times New Roman" w:hAnsi="Times New Roman"/>
          <w:b/>
          <w:sz w:val="24"/>
          <w:szCs w:val="24"/>
        </w:rPr>
        <w:t xml:space="preserve">Enugu State, </w:t>
      </w:r>
      <w:r w:rsidR="003F5506">
        <w:rPr>
          <w:rFonts w:ascii="Times New Roman" w:hAnsi="Times New Roman"/>
          <w:b/>
          <w:sz w:val="24"/>
          <w:szCs w:val="24"/>
        </w:rPr>
        <w:t>Southeast, Nigeria</w:t>
      </w:r>
    </w:p>
    <w:p w:rsidR="00213851" w:rsidRPr="00F335AC" w:rsidRDefault="00213851" w:rsidP="00F335AC">
      <w:pPr>
        <w:spacing w:after="120"/>
        <w:jc w:val="center"/>
        <w:rPr>
          <w:rFonts w:ascii="Times New Roman" w:hAnsi="Times New Roman"/>
          <w:sz w:val="24"/>
          <w:szCs w:val="24"/>
        </w:rPr>
      </w:pPr>
      <w:r w:rsidRPr="00F43770">
        <w:rPr>
          <w:rFonts w:ascii="Times New Roman" w:hAnsi="Times New Roman"/>
          <w:sz w:val="24"/>
          <w:szCs w:val="24"/>
          <w:highlight w:val="lightGray"/>
        </w:rPr>
        <w:t xml:space="preserve">Please, tick </w:t>
      </w:r>
      <w:r w:rsidR="00B07CDD" w:rsidRPr="00F43770">
        <w:rPr>
          <w:rFonts w:ascii="Times New Roman" w:hAnsi="Times New Roman"/>
          <w:sz w:val="24"/>
          <w:szCs w:val="24"/>
          <w:highlight w:val="lightGray"/>
        </w:rPr>
        <w:t xml:space="preserve">the </w:t>
      </w:r>
      <w:r w:rsidR="00CB3A63" w:rsidRPr="00F43770">
        <w:rPr>
          <w:rFonts w:ascii="Times New Roman" w:hAnsi="Times New Roman"/>
          <w:sz w:val="24"/>
          <w:szCs w:val="24"/>
          <w:highlight w:val="lightGray"/>
        </w:rPr>
        <w:t xml:space="preserve">appropriate </w:t>
      </w:r>
      <w:r w:rsidR="00B07CDD" w:rsidRPr="00F43770">
        <w:rPr>
          <w:rFonts w:ascii="Times New Roman" w:hAnsi="Times New Roman"/>
          <w:sz w:val="24"/>
          <w:szCs w:val="24"/>
          <w:highlight w:val="lightGray"/>
        </w:rPr>
        <w:t>option</w:t>
      </w:r>
      <w:r w:rsidR="00D6537A" w:rsidRPr="00F43770">
        <w:rPr>
          <w:rFonts w:ascii="Times New Roman" w:hAnsi="Times New Roman"/>
          <w:sz w:val="24"/>
          <w:szCs w:val="24"/>
          <w:highlight w:val="lightGray"/>
        </w:rPr>
        <w:t>(s)</w:t>
      </w:r>
      <w:r w:rsidR="00B07CDD" w:rsidRPr="00F43770">
        <w:rPr>
          <w:rFonts w:ascii="Times New Roman" w:hAnsi="Times New Roman"/>
          <w:sz w:val="24"/>
          <w:szCs w:val="24"/>
          <w:highlight w:val="lightGray"/>
        </w:rPr>
        <w:t xml:space="preserve"> provided against </w:t>
      </w:r>
      <w:r w:rsidRPr="00F43770">
        <w:rPr>
          <w:rFonts w:ascii="Times New Roman" w:hAnsi="Times New Roman"/>
          <w:sz w:val="24"/>
          <w:szCs w:val="24"/>
          <w:highlight w:val="lightGray"/>
        </w:rPr>
        <w:t>each of th</w:t>
      </w:r>
      <w:r w:rsidR="00CB3A63" w:rsidRPr="00F43770">
        <w:rPr>
          <w:rFonts w:ascii="Times New Roman" w:hAnsi="Times New Roman"/>
          <w:sz w:val="24"/>
          <w:szCs w:val="24"/>
          <w:highlight w:val="lightGray"/>
        </w:rPr>
        <w:t>e questions</w:t>
      </w:r>
      <w:r w:rsidR="00D6537A" w:rsidRPr="00F43770">
        <w:rPr>
          <w:rFonts w:ascii="Times New Roman" w:hAnsi="Times New Roman"/>
          <w:sz w:val="24"/>
          <w:szCs w:val="24"/>
          <w:highlight w:val="lightGray"/>
        </w:rPr>
        <w:t xml:space="preserve"> or information</w:t>
      </w:r>
      <w:r w:rsidR="00CB3A63" w:rsidRPr="00F43770">
        <w:rPr>
          <w:rFonts w:ascii="Times New Roman" w:hAnsi="Times New Roman"/>
          <w:sz w:val="24"/>
          <w:szCs w:val="24"/>
          <w:highlight w:val="lightGray"/>
        </w:rPr>
        <w:t xml:space="preserve"> below </w:t>
      </w:r>
    </w:p>
    <w:tbl>
      <w:tblPr>
        <w:tblW w:w="100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7020"/>
        <w:gridCol w:w="2430"/>
      </w:tblGrid>
      <w:tr w:rsidR="00AF1E15" w:rsidRPr="00F43770" w:rsidTr="009C3782">
        <w:trPr>
          <w:trHeight w:val="368"/>
        </w:trPr>
        <w:tc>
          <w:tcPr>
            <w:tcW w:w="630" w:type="dxa"/>
            <w:shd w:val="clear" w:color="auto" w:fill="auto"/>
          </w:tcPr>
          <w:p w:rsidR="00AF1E15" w:rsidRPr="00F43770" w:rsidRDefault="00AF1E15" w:rsidP="00F43770">
            <w:pPr>
              <w:spacing w:after="0"/>
              <w:rPr>
                <w:rFonts w:ascii="Times New Roman" w:hAnsi="Times New Roman"/>
                <w:b/>
              </w:rPr>
            </w:pPr>
            <w:r w:rsidRPr="00F43770">
              <w:rPr>
                <w:rFonts w:ascii="Times New Roman" w:hAnsi="Times New Roman"/>
                <w:b/>
              </w:rPr>
              <w:t>S/</w:t>
            </w:r>
            <w:r w:rsidR="00D6537A" w:rsidRPr="00F43770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7020" w:type="dxa"/>
            <w:shd w:val="clear" w:color="auto" w:fill="auto"/>
          </w:tcPr>
          <w:p w:rsidR="00AF1E15" w:rsidRPr="00F43770" w:rsidRDefault="00AF1E15" w:rsidP="00F43770">
            <w:pPr>
              <w:spacing w:after="0"/>
              <w:rPr>
                <w:rFonts w:ascii="Times New Roman" w:hAnsi="Times New Roman"/>
              </w:rPr>
            </w:pPr>
            <w:r w:rsidRPr="00F43770">
              <w:rPr>
                <w:rFonts w:ascii="Times New Roman" w:hAnsi="Times New Roman"/>
                <w:b/>
              </w:rPr>
              <w:t>Questions or information required</w:t>
            </w:r>
          </w:p>
        </w:tc>
        <w:tc>
          <w:tcPr>
            <w:tcW w:w="2430" w:type="dxa"/>
            <w:shd w:val="clear" w:color="auto" w:fill="auto"/>
          </w:tcPr>
          <w:p w:rsidR="00AF1E15" w:rsidRPr="00F43770" w:rsidRDefault="00D82B13" w:rsidP="00F43770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Response </w:t>
            </w:r>
          </w:p>
        </w:tc>
      </w:tr>
      <w:tr w:rsidR="00AF1E15" w:rsidRPr="00F43770" w:rsidTr="009C3782">
        <w:tc>
          <w:tcPr>
            <w:tcW w:w="630" w:type="dxa"/>
            <w:shd w:val="clear" w:color="auto" w:fill="auto"/>
          </w:tcPr>
          <w:p w:rsidR="00AF1E15" w:rsidRPr="00433CB4" w:rsidRDefault="00B07CDD" w:rsidP="009C3782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33CB4">
              <w:rPr>
                <w:rFonts w:ascii="Times New Roman" w:hAnsi="Times New Roman"/>
                <w:b/>
              </w:rPr>
              <w:t>1.</w:t>
            </w:r>
          </w:p>
        </w:tc>
        <w:tc>
          <w:tcPr>
            <w:tcW w:w="7020" w:type="dxa"/>
            <w:shd w:val="clear" w:color="auto" w:fill="auto"/>
          </w:tcPr>
          <w:p w:rsidR="00C23886" w:rsidRPr="00F43770" w:rsidRDefault="000A749D" w:rsidP="009C3782">
            <w:pPr>
              <w:spacing w:after="0"/>
              <w:rPr>
                <w:rFonts w:ascii="Times New Roman" w:hAnsi="Times New Roman"/>
              </w:rPr>
            </w:pPr>
            <w:r w:rsidRPr="00F43770">
              <w:rPr>
                <w:rFonts w:ascii="Times New Roman" w:hAnsi="Times New Roman"/>
                <w:b/>
              </w:rPr>
              <w:t>Gender</w:t>
            </w:r>
            <w:r w:rsidRPr="00F4377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:rsidR="00AF1E15" w:rsidRPr="00F43770" w:rsidRDefault="00AF1E15" w:rsidP="009C37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AF1E15" w:rsidRPr="00F43770" w:rsidTr="009C3782">
        <w:tc>
          <w:tcPr>
            <w:tcW w:w="630" w:type="dxa"/>
            <w:shd w:val="clear" w:color="auto" w:fill="auto"/>
          </w:tcPr>
          <w:p w:rsidR="00AF1E15" w:rsidRPr="00433CB4" w:rsidRDefault="00AF1E15" w:rsidP="00F43770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AF1E15" w:rsidRPr="00F43770" w:rsidRDefault="00B07CDD" w:rsidP="00F43770">
            <w:pPr>
              <w:spacing w:after="0"/>
              <w:rPr>
                <w:rFonts w:ascii="Times New Roman" w:hAnsi="Times New Roman"/>
              </w:rPr>
            </w:pPr>
            <w:r w:rsidRPr="00F43770">
              <w:rPr>
                <w:rFonts w:ascii="Times New Roman" w:hAnsi="Times New Roman"/>
              </w:rPr>
              <w:t xml:space="preserve">Male </w:t>
            </w:r>
          </w:p>
        </w:tc>
        <w:tc>
          <w:tcPr>
            <w:tcW w:w="2430" w:type="dxa"/>
            <w:shd w:val="clear" w:color="auto" w:fill="auto"/>
          </w:tcPr>
          <w:p w:rsidR="00AF1E15" w:rsidRPr="00F43770" w:rsidRDefault="00AF1E15" w:rsidP="00F43770">
            <w:pPr>
              <w:spacing w:after="0"/>
              <w:rPr>
                <w:rFonts w:ascii="Times New Roman" w:hAnsi="Times New Roman"/>
              </w:rPr>
            </w:pPr>
          </w:p>
        </w:tc>
      </w:tr>
      <w:tr w:rsidR="00AF1E15" w:rsidRPr="00F43770" w:rsidTr="009C3782">
        <w:tc>
          <w:tcPr>
            <w:tcW w:w="630" w:type="dxa"/>
            <w:shd w:val="clear" w:color="auto" w:fill="auto"/>
          </w:tcPr>
          <w:p w:rsidR="00AF1E15" w:rsidRPr="00433CB4" w:rsidRDefault="00AF1E15" w:rsidP="00F43770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AF1E15" w:rsidRPr="00F43770" w:rsidRDefault="00B07CDD" w:rsidP="00F43770">
            <w:pPr>
              <w:spacing w:after="120"/>
              <w:rPr>
                <w:rFonts w:ascii="Times New Roman" w:hAnsi="Times New Roman"/>
              </w:rPr>
            </w:pPr>
            <w:r w:rsidRPr="00F43770">
              <w:rPr>
                <w:rFonts w:ascii="Times New Roman" w:hAnsi="Times New Roman"/>
              </w:rPr>
              <w:t xml:space="preserve">Female </w:t>
            </w:r>
          </w:p>
        </w:tc>
        <w:tc>
          <w:tcPr>
            <w:tcW w:w="2430" w:type="dxa"/>
            <w:shd w:val="clear" w:color="auto" w:fill="auto"/>
          </w:tcPr>
          <w:p w:rsidR="00AF1E15" w:rsidRPr="00F43770" w:rsidRDefault="00AF1E15" w:rsidP="00F43770">
            <w:pPr>
              <w:spacing w:after="0"/>
              <w:rPr>
                <w:rFonts w:ascii="Times New Roman" w:hAnsi="Times New Roman"/>
              </w:rPr>
            </w:pPr>
          </w:p>
        </w:tc>
      </w:tr>
      <w:tr w:rsidR="00425FBE" w:rsidRPr="00F43770" w:rsidTr="009C3782">
        <w:tc>
          <w:tcPr>
            <w:tcW w:w="630" w:type="dxa"/>
            <w:shd w:val="clear" w:color="auto" w:fill="auto"/>
          </w:tcPr>
          <w:p w:rsidR="00425FBE" w:rsidRPr="00433CB4" w:rsidRDefault="00425FBE" w:rsidP="00425FBE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.</w:t>
            </w:r>
          </w:p>
        </w:tc>
        <w:tc>
          <w:tcPr>
            <w:tcW w:w="7020" w:type="dxa"/>
            <w:shd w:val="clear" w:color="auto" w:fill="auto"/>
          </w:tcPr>
          <w:p w:rsidR="00425FBE" w:rsidRPr="00425FBE" w:rsidRDefault="00425FBE" w:rsidP="00425FBE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Job description*</w:t>
            </w:r>
          </w:p>
        </w:tc>
        <w:tc>
          <w:tcPr>
            <w:tcW w:w="2430" w:type="dxa"/>
            <w:shd w:val="clear" w:color="auto" w:fill="auto"/>
          </w:tcPr>
          <w:p w:rsidR="00425FBE" w:rsidRPr="00F43770" w:rsidRDefault="00425FBE" w:rsidP="00425FBE">
            <w:pPr>
              <w:spacing w:after="0"/>
              <w:rPr>
                <w:rFonts w:ascii="Times New Roman" w:hAnsi="Times New Roman"/>
              </w:rPr>
            </w:pPr>
          </w:p>
        </w:tc>
      </w:tr>
      <w:tr w:rsidR="00723DA7" w:rsidRPr="00F43770" w:rsidTr="009C3782">
        <w:tc>
          <w:tcPr>
            <w:tcW w:w="630" w:type="dxa"/>
            <w:shd w:val="clear" w:color="auto" w:fill="auto"/>
          </w:tcPr>
          <w:p w:rsidR="00723DA7" w:rsidRPr="00433CB4" w:rsidRDefault="00723DA7" w:rsidP="00425FBE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723DA7" w:rsidRPr="00F131E1" w:rsidRDefault="00723DA7" w:rsidP="00CA4880">
            <w:pPr>
              <w:spacing w:after="120"/>
              <w:jc w:val="both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F131E1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 xml:space="preserve">Butchers </w:t>
            </w:r>
          </w:p>
        </w:tc>
        <w:tc>
          <w:tcPr>
            <w:tcW w:w="2430" w:type="dxa"/>
            <w:shd w:val="clear" w:color="auto" w:fill="auto"/>
          </w:tcPr>
          <w:p w:rsidR="00723DA7" w:rsidRPr="00F43770" w:rsidRDefault="00723DA7" w:rsidP="00425FBE">
            <w:pPr>
              <w:spacing w:after="0"/>
              <w:rPr>
                <w:rFonts w:ascii="Times New Roman" w:hAnsi="Times New Roman"/>
              </w:rPr>
            </w:pPr>
          </w:p>
        </w:tc>
      </w:tr>
      <w:tr w:rsidR="00723DA7" w:rsidRPr="00F43770" w:rsidTr="009C3782">
        <w:tc>
          <w:tcPr>
            <w:tcW w:w="630" w:type="dxa"/>
            <w:shd w:val="clear" w:color="auto" w:fill="auto"/>
          </w:tcPr>
          <w:p w:rsidR="00723DA7" w:rsidRPr="00433CB4" w:rsidRDefault="00723DA7" w:rsidP="00425FBE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723DA7" w:rsidRPr="00F131E1" w:rsidRDefault="00723DA7" w:rsidP="00CA4880">
            <w:pPr>
              <w:spacing w:after="120"/>
              <w:jc w:val="both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F131E1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 xml:space="preserve">Carcass processors </w:t>
            </w:r>
          </w:p>
        </w:tc>
        <w:tc>
          <w:tcPr>
            <w:tcW w:w="2430" w:type="dxa"/>
            <w:shd w:val="clear" w:color="auto" w:fill="auto"/>
          </w:tcPr>
          <w:p w:rsidR="00723DA7" w:rsidRPr="00F43770" w:rsidRDefault="00723DA7" w:rsidP="00425FBE">
            <w:pPr>
              <w:spacing w:after="0"/>
              <w:rPr>
                <w:rFonts w:ascii="Times New Roman" w:hAnsi="Times New Roman"/>
              </w:rPr>
            </w:pPr>
          </w:p>
        </w:tc>
      </w:tr>
      <w:tr w:rsidR="00723DA7" w:rsidRPr="00F43770" w:rsidTr="009C3782">
        <w:tc>
          <w:tcPr>
            <w:tcW w:w="630" w:type="dxa"/>
            <w:shd w:val="clear" w:color="auto" w:fill="auto"/>
          </w:tcPr>
          <w:p w:rsidR="00723DA7" w:rsidRPr="00433CB4" w:rsidRDefault="00723DA7" w:rsidP="00425FBE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723DA7" w:rsidRPr="00F131E1" w:rsidRDefault="00723DA7" w:rsidP="00CA4880">
            <w:pPr>
              <w:spacing w:after="120"/>
              <w:jc w:val="both"/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</w:pPr>
            <w:r w:rsidRPr="00F131E1">
              <w:rPr>
                <w:rFonts w:ascii="Palatino Linotype" w:hAnsi="Palatino Linotype"/>
                <w:color w:val="000000"/>
                <w:sz w:val="20"/>
                <w:szCs w:val="20"/>
                <w:lang w:val="en-GB"/>
              </w:rPr>
              <w:t xml:space="preserve">Livestock traders </w:t>
            </w:r>
          </w:p>
        </w:tc>
        <w:tc>
          <w:tcPr>
            <w:tcW w:w="2430" w:type="dxa"/>
            <w:shd w:val="clear" w:color="auto" w:fill="auto"/>
          </w:tcPr>
          <w:p w:rsidR="00723DA7" w:rsidRPr="00F43770" w:rsidRDefault="00723DA7" w:rsidP="00425FBE">
            <w:pPr>
              <w:spacing w:after="0"/>
              <w:rPr>
                <w:rFonts w:ascii="Times New Roman" w:hAnsi="Times New Roman"/>
              </w:rPr>
            </w:pPr>
          </w:p>
        </w:tc>
      </w:tr>
      <w:tr w:rsidR="00AF1E15" w:rsidRPr="00F43770" w:rsidTr="009C3782">
        <w:tc>
          <w:tcPr>
            <w:tcW w:w="630" w:type="dxa"/>
            <w:shd w:val="clear" w:color="auto" w:fill="auto"/>
          </w:tcPr>
          <w:p w:rsidR="00AF1E15" w:rsidRPr="00433CB4" w:rsidRDefault="00425FBE" w:rsidP="00F43770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  <w:r w:rsidR="00B07CDD" w:rsidRPr="00433CB4">
              <w:rPr>
                <w:rFonts w:ascii="Times New Roman" w:hAnsi="Times New Roman"/>
                <w:b/>
              </w:rPr>
              <w:t>.</w:t>
            </w:r>
          </w:p>
        </w:tc>
        <w:tc>
          <w:tcPr>
            <w:tcW w:w="7020" w:type="dxa"/>
            <w:shd w:val="clear" w:color="auto" w:fill="auto"/>
          </w:tcPr>
          <w:p w:rsidR="00AF1E15" w:rsidRPr="00F43770" w:rsidRDefault="00425FBE" w:rsidP="00425FBE">
            <w:pPr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Working experience </w:t>
            </w:r>
            <w:r w:rsidR="004E725C" w:rsidRPr="00F43770">
              <w:rPr>
                <w:rFonts w:ascii="Times New Roman" w:hAnsi="Times New Roman"/>
                <w:b/>
              </w:rPr>
              <w:t>(years</w:t>
            </w:r>
            <w:r w:rsidR="00B07CDD" w:rsidRPr="00F43770"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2430" w:type="dxa"/>
            <w:shd w:val="clear" w:color="auto" w:fill="auto"/>
          </w:tcPr>
          <w:p w:rsidR="00AF1E15" w:rsidRPr="00F43770" w:rsidRDefault="00AF1E15" w:rsidP="00F43770">
            <w:pPr>
              <w:spacing w:after="0"/>
              <w:rPr>
                <w:rFonts w:ascii="Times New Roman" w:hAnsi="Times New Roman"/>
              </w:rPr>
            </w:pPr>
          </w:p>
        </w:tc>
      </w:tr>
      <w:tr w:rsidR="00AF1E15" w:rsidRPr="00F43770" w:rsidTr="009C3782">
        <w:tc>
          <w:tcPr>
            <w:tcW w:w="630" w:type="dxa"/>
            <w:shd w:val="clear" w:color="auto" w:fill="auto"/>
          </w:tcPr>
          <w:p w:rsidR="00AF1E15" w:rsidRPr="00433CB4" w:rsidRDefault="00AF1E15" w:rsidP="00F43770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AF1E15" w:rsidRPr="00F43770" w:rsidRDefault="009C3782" w:rsidP="00F4377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ess than 5</w:t>
            </w:r>
          </w:p>
        </w:tc>
        <w:tc>
          <w:tcPr>
            <w:tcW w:w="2430" w:type="dxa"/>
            <w:shd w:val="clear" w:color="auto" w:fill="auto"/>
          </w:tcPr>
          <w:p w:rsidR="00AF1E15" w:rsidRPr="00F43770" w:rsidRDefault="00AF1E15" w:rsidP="00F43770">
            <w:pPr>
              <w:spacing w:after="0"/>
              <w:rPr>
                <w:rFonts w:ascii="Times New Roman" w:hAnsi="Times New Roman"/>
              </w:rPr>
            </w:pPr>
          </w:p>
        </w:tc>
      </w:tr>
      <w:tr w:rsidR="00AF1E15" w:rsidRPr="00F43770" w:rsidTr="009C3782">
        <w:tc>
          <w:tcPr>
            <w:tcW w:w="630" w:type="dxa"/>
            <w:shd w:val="clear" w:color="auto" w:fill="auto"/>
          </w:tcPr>
          <w:p w:rsidR="00AF1E15" w:rsidRPr="00433CB4" w:rsidRDefault="00AF1E15" w:rsidP="00F43770">
            <w:pPr>
              <w:spacing w:after="0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AF1E15" w:rsidRPr="00F43770" w:rsidRDefault="00AA615D" w:rsidP="00F43770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 w:rsidR="009C3782">
              <w:rPr>
                <w:rFonts w:ascii="Times New Roman" w:hAnsi="Times New Roman"/>
              </w:rPr>
              <w:t>-10</w:t>
            </w:r>
          </w:p>
        </w:tc>
        <w:tc>
          <w:tcPr>
            <w:tcW w:w="2430" w:type="dxa"/>
            <w:shd w:val="clear" w:color="auto" w:fill="auto"/>
          </w:tcPr>
          <w:p w:rsidR="00AF1E15" w:rsidRPr="00F43770" w:rsidRDefault="00AF1E15" w:rsidP="00F43770">
            <w:pPr>
              <w:spacing w:after="0"/>
              <w:rPr>
                <w:rFonts w:ascii="Times New Roman" w:hAnsi="Times New Roman"/>
              </w:rPr>
            </w:pPr>
          </w:p>
        </w:tc>
      </w:tr>
      <w:tr w:rsidR="00B07CDD" w:rsidRPr="00F43770" w:rsidTr="009C3782">
        <w:tc>
          <w:tcPr>
            <w:tcW w:w="630" w:type="dxa"/>
            <w:shd w:val="clear" w:color="auto" w:fill="auto"/>
          </w:tcPr>
          <w:p w:rsidR="00B07CDD" w:rsidRPr="00433CB4" w:rsidRDefault="00B07CDD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43770" w:rsidRDefault="00B07CDD" w:rsidP="00121254">
            <w:pPr>
              <w:spacing w:after="120" w:line="240" w:lineRule="auto"/>
              <w:rPr>
                <w:rFonts w:ascii="Times New Roman" w:hAnsi="Times New Roman"/>
              </w:rPr>
            </w:pPr>
            <w:r w:rsidRPr="00F43770">
              <w:rPr>
                <w:rFonts w:ascii="Times New Roman" w:hAnsi="Times New Roman"/>
              </w:rPr>
              <w:t xml:space="preserve">Above </w:t>
            </w:r>
            <w:r w:rsidR="009C3782">
              <w:rPr>
                <w:rFonts w:ascii="Times New Roman" w:hAnsi="Times New Roman"/>
              </w:rPr>
              <w:t>1</w:t>
            </w:r>
            <w:r w:rsidRPr="00F43770">
              <w:rPr>
                <w:rFonts w:ascii="Times New Roman" w:hAnsi="Times New Roman"/>
              </w:rPr>
              <w:t>0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9C3782">
        <w:tc>
          <w:tcPr>
            <w:tcW w:w="630" w:type="dxa"/>
            <w:shd w:val="clear" w:color="auto" w:fill="auto"/>
          </w:tcPr>
          <w:p w:rsidR="00B07CDD" w:rsidRPr="00433CB4" w:rsidRDefault="00D82D42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33CB4">
              <w:rPr>
                <w:rFonts w:ascii="Times New Roman" w:hAnsi="Times New Roman"/>
                <w:b/>
              </w:rPr>
              <w:t xml:space="preserve">4. </w:t>
            </w:r>
          </w:p>
        </w:tc>
        <w:tc>
          <w:tcPr>
            <w:tcW w:w="7020" w:type="dxa"/>
            <w:shd w:val="clear" w:color="auto" w:fill="auto"/>
          </w:tcPr>
          <w:p w:rsidR="00B07CDD" w:rsidRPr="00F43770" w:rsidRDefault="000A749D" w:rsidP="00425FBE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F43770">
              <w:rPr>
                <w:rFonts w:ascii="Times New Roman" w:hAnsi="Times New Roman"/>
                <w:b/>
              </w:rPr>
              <w:t xml:space="preserve">Have had training on modern </w:t>
            </w:r>
            <w:r w:rsidR="00425FBE">
              <w:rPr>
                <w:rFonts w:ascii="Times New Roman" w:hAnsi="Times New Roman"/>
                <w:b/>
              </w:rPr>
              <w:t xml:space="preserve">carcass/meat processing 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9C3782">
        <w:tc>
          <w:tcPr>
            <w:tcW w:w="630" w:type="dxa"/>
            <w:shd w:val="clear" w:color="auto" w:fill="auto"/>
          </w:tcPr>
          <w:p w:rsidR="00B07CDD" w:rsidRPr="00433CB4" w:rsidRDefault="00B07CDD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43770" w:rsidRDefault="000A749D" w:rsidP="00F43770">
            <w:pPr>
              <w:spacing w:after="0" w:line="240" w:lineRule="auto"/>
              <w:rPr>
                <w:rFonts w:ascii="Times New Roman" w:hAnsi="Times New Roman"/>
              </w:rPr>
            </w:pPr>
            <w:r w:rsidRPr="00F43770">
              <w:rPr>
                <w:rFonts w:ascii="Times New Roman" w:hAnsi="Times New Roman"/>
              </w:rPr>
              <w:t xml:space="preserve">Yes </w:t>
            </w:r>
            <w:r w:rsidR="00D82D42" w:rsidRPr="00F43770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9C3782">
        <w:tc>
          <w:tcPr>
            <w:tcW w:w="630" w:type="dxa"/>
            <w:shd w:val="clear" w:color="auto" w:fill="auto"/>
          </w:tcPr>
          <w:p w:rsidR="00B07CDD" w:rsidRPr="00433CB4" w:rsidRDefault="00B07CDD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43770" w:rsidRDefault="00664873" w:rsidP="00F43770">
            <w:pPr>
              <w:spacing w:after="12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9C3782">
        <w:tc>
          <w:tcPr>
            <w:tcW w:w="630" w:type="dxa"/>
            <w:shd w:val="clear" w:color="auto" w:fill="auto"/>
          </w:tcPr>
          <w:p w:rsidR="00B07CDD" w:rsidRPr="00433CB4" w:rsidRDefault="00C913B7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433CB4">
              <w:rPr>
                <w:rFonts w:ascii="Times New Roman" w:hAnsi="Times New Roman"/>
                <w:b/>
              </w:rPr>
              <w:t>5</w:t>
            </w:r>
            <w:r w:rsidR="00D37CA9" w:rsidRPr="00433CB4">
              <w:rPr>
                <w:rFonts w:ascii="Times New Roman" w:hAnsi="Times New Roman"/>
                <w:b/>
              </w:rPr>
              <w:t>.</w:t>
            </w:r>
          </w:p>
        </w:tc>
        <w:tc>
          <w:tcPr>
            <w:tcW w:w="7020" w:type="dxa"/>
            <w:shd w:val="clear" w:color="auto" w:fill="auto"/>
          </w:tcPr>
          <w:p w:rsidR="00B07CDD" w:rsidRPr="00F43770" w:rsidRDefault="009C3782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F43770">
              <w:rPr>
                <w:rFonts w:ascii="Times New Roman" w:hAnsi="Times New Roman"/>
                <w:b/>
              </w:rPr>
              <w:t>Highest educational level attained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9C3782">
        <w:tc>
          <w:tcPr>
            <w:tcW w:w="630" w:type="dxa"/>
            <w:shd w:val="clear" w:color="auto" w:fill="auto"/>
          </w:tcPr>
          <w:p w:rsidR="00B07CDD" w:rsidRPr="00433CB4" w:rsidRDefault="00B07CDD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43770" w:rsidRDefault="00C913B7" w:rsidP="00F43770">
            <w:pPr>
              <w:spacing w:after="0" w:line="240" w:lineRule="auto"/>
              <w:rPr>
                <w:rFonts w:ascii="Times New Roman" w:hAnsi="Times New Roman"/>
              </w:rPr>
            </w:pPr>
            <w:r w:rsidRPr="00F43770">
              <w:rPr>
                <w:rFonts w:ascii="Times New Roman" w:hAnsi="Times New Roman"/>
              </w:rPr>
              <w:t xml:space="preserve">No formal education 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9C3782">
        <w:tc>
          <w:tcPr>
            <w:tcW w:w="630" w:type="dxa"/>
            <w:shd w:val="clear" w:color="auto" w:fill="auto"/>
          </w:tcPr>
          <w:p w:rsidR="00B07CDD" w:rsidRPr="00433CB4" w:rsidRDefault="00B07CDD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43770" w:rsidRDefault="00C913B7" w:rsidP="00F43770">
            <w:pPr>
              <w:spacing w:after="0" w:line="240" w:lineRule="auto"/>
              <w:rPr>
                <w:rFonts w:ascii="Times New Roman" w:hAnsi="Times New Roman"/>
              </w:rPr>
            </w:pPr>
            <w:r w:rsidRPr="00F43770">
              <w:rPr>
                <w:rFonts w:ascii="Times New Roman" w:hAnsi="Times New Roman"/>
              </w:rPr>
              <w:t>Primary  education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9C3782">
        <w:tc>
          <w:tcPr>
            <w:tcW w:w="630" w:type="dxa"/>
            <w:shd w:val="clear" w:color="auto" w:fill="auto"/>
          </w:tcPr>
          <w:p w:rsidR="00B07CDD" w:rsidRPr="00433CB4" w:rsidRDefault="00B07CDD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43770" w:rsidRDefault="00121254" w:rsidP="00121254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ary</w:t>
            </w:r>
            <w:r w:rsidR="00C913B7" w:rsidRPr="00F43770">
              <w:rPr>
                <w:rFonts w:ascii="Times New Roman" w:hAnsi="Times New Roman"/>
              </w:rPr>
              <w:t xml:space="preserve">  education 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9C3782">
        <w:tc>
          <w:tcPr>
            <w:tcW w:w="630" w:type="dxa"/>
            <w:shd w:val="clear" w:color="auto" w:fill="auto"/>
          </w:tcPr>
          <w:p w:rsidR="00B07CDD" w:rsidRPr="00433CB4" w:rsidRDefault="00B07CDD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43770" w:rsidRDefault="00C913B7" w:rsidP="00F43770">
            <w:pPr>
              <w:spacing w:after="120" w:line="240" w:lineRule="auto"/>
              <w:rPr>
                <w:rFonts w:ascii="Times New Roman" w:hAnsi="Times New Roman"/>
              </w:rPr>
            </w:pPr>
            <w:r w:rsidRPr="00F43770">
              <w:rPr>
                <w:rFonts w:ascii="Times New Roman" w:hAnsi="Times New Roman"/>
              </w:rPr>
              <w:t xml:space="preserve">Tertiary education 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320F87">
        <w:tc>
          <w:tcPr>
            <w:tcW w:w="630" w:type="dxa"/>
            <w:shd w:val="clear" w:color="auto" w:fill="auto"/>
          </w:tcPr>
          <w:p w:rsidR="00B07CDD" w:rsidRPr="00433CB4" w:rsidRDefault="004E5C6C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.</w:t>
            </w:r>
          </w:p>
        </w:tc>
        <w:tc>
          <w:tcPr>
            <w:tcW w:w="7020" w:type="dxa"/>
            <w:shd w:val="clear" w:color="auto" w:fill="auto"/>
          </w:tcPr>
          <w:p w:rsidR="00B07CDD" w:rsidRPr="00FD135D" w:rsidRDefault="00E743DB" w:rsidP="00F43770">
            <w:pPr>
              <w:spacing w:after="0" w:line="240" w:lineRule="auto"/>
              <w:rPr>
                <w:rFonts w:ascii="Times New Roman" w:hAnsi="Times New Roman"/>
              </w:rPr>
            </w:pPr>
            <w:r w:rsidRPr="00E743DB">
              <w:rPr>
                <w:rFonts w:ascii="Times New Roman" w:hAnsi="Times New Roman"/>
                <w:b/>
              </w:rPr>
              <w:t>Reasons for sale or slaughter of pregnant cows for meat</w:t>
            </w:r>
            <w:r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E743DB" w:rsidRPr="00F43770" w:rsidTr="00320F87">
        <w:tc>
          <w:tcPr>
            <w:tcW w:w="630" w:type="dxa"/>
            <w:shd w:val="clear" w:color="auto" w:fill="auto"/>
          </w:tcPr>
          <w:p w:rsidR="00E743DB" w:rsidRPr="00433CB4" w:rsidRDefault="00E743DB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E743DB" w:rsidRPr="00FD135D" w:rsidRDefault="00E743DB" w:rsidP="00F43770">
            <w:pPr>
              <w:spacing w:after="0" w:line="240" w:lineRule="auto"/>
              <w:rPr>
                <w:rFonts w:ascii="Times New Roman" w:hAnsi="Times New Roman"/>
              </w:rPr>
            </w:pPr>
            <w:r w:rsidRPr="00FD135D">
              <w:rPr>
                <w:rFonts w:ascii="Times New Roman" w:hAnsi="Times New Roman"/>
              </w:rPr>
              <w:t>Disease condition</w:t>
            </w:r>
          </w:p>
        </w:tc>
        <w:tc>
          <w:tcPr>
            <w:tcW w:w="2430" w:type="dxa"/>
            <w:shd w:val="clear" w:color="auto" w:fill="auto"/>
          </w:tcPr>
          <w:p w:rsidR="00E743DB" w:rsidRPr="00F43770" w:rsidRDefault="00E743DB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320F87">
        <w:tc>
          <w:tcPr>
            <w:tcW w:w="630" w:type="dxa"/>
            <w:shd w:val="clear" w:color="auto" w:fill="auto"/>
          </w:tcPr>
          <w:p w:rsidR="00B07CDD" w:rsidRPr="00433CB4" w:rsidRDefault="00B07CDD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43770" w:rsidRDefault="00FD135D" w:rsidP="00F437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ergency slaughter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320F87">
        <w:tc>
          <w:tcPr>
            <w:tcW w:w="630" w:type="dxa"/>
            <w:shd w:val="clear" w:color="auto" w:fill="auto"/>
          </w:tcPr>
          <w:p w:rsidR="00B07CDD" w:rsidRPr="00433CB4" w:rsidRDefault="00B07CDD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43770" w:rsidRDefault="00FD135D" w:rsidP="00F437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Feed scarcity 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320F87">
        <w:tc>
          <w:tcPr>
            <w:tcW w:w="630" w:type="dxa"/>
            <w:shd w:val="clear" w:color="auto" w:fill="auto"/>
          </w:tcPr>
          <w:p w:rsidR="00B07CDD" w:rsidRPr="00433CB4" w:rsidRDefault="00B07CDD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D135D" w:rsidRDefault="00FD135D" w:rsidP="00FD135D">
            <w:pPr>
              <w:spacing w:after="0" w:line="240" w:lineRule="auto"/>
              <w:rPr>
                <w:rFonts w:ascii="Times New Roman" w:hAnsi="Times New Roman"/>
              </w:rPr>
            </w:pPr>
            <w:r w:rsidRPr="00FD135D">
              <w:rPr>
                <w:rFonts w:ascii="Times New Roman" w:hAnsi="Times New Roman"/>
              </w:rPr>
              <w:t>Economic hardship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320F87">
        <w:tc>
          <w:tcPr>
            <w:tcW w:w="630" w:type="dxa"/>
            <w:shd w:val="clear" w:color="auto" w:fill="auto"/>
          </w:tcPr>
          <w:p w:rsidR="00B07CDD" w:rsidRPr="00433CB4" w:rsidRDefault="00B07CDD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D135D" w:rsidRDefault="00FD135D" w:rsidP="00F43770">
            <w:pPr>
              <w:spacing w:after="0" w:line="240" w:lineRule="auto"/>
              <w:rPr>
                <w:rFonts w:ascii="Times New Roman" w:hAnsi="Times New Roman"/>
              </w:rPr>
            </w:pPr>
            <w:r w:rsidRPr="00FD135D">
              <w:rPr>
                <w:rFonts w:ascii="Times New Roman" w:hAnsi="Times New Roman"/>
              </w:rPr>
              <w:t>Buyers preference for large-sized animals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07CDD" w:rsidRPr="00F43770" w:rsidTr="00320F87">
        <w:tc>
          <w:tcPr>
            <w:tcW w:w="630" w:type="dxa"/>
            <w:shd w:val="clear" w:color="auto" w:fill="auto"/>
          </w:tcPr>
          <w:p w:rsidR="00B07CDD" w:rsidRPr="00433CB4" w:rsidRDefault="00B07CDD" w:rsidP="00326182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B07CDD" w:rsidRPr="00F43770" w:rsidRDefault="00FD135D" w:rsidP="00326182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gnorance of the pregnancy status of the animal</w:t>
            </w:r>
          </w:p>
        </w:tc>
        <w:tc>
          <w:tcPr>
            <w:tcW w:w="2430" w:type="dxa"/>
            <w:shd w:val="clear" w:color="auto" w:fill="auto"/>
          </w:tcPr>
          <w:p w:rsidR="00B07CDD" w:rsidRPr="00F43770" w:rsidRDefault="00B07CDD" w:rsidP="00326182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326182" w:rsidRPr="00F43770" w:rsidTr="00320F87">
        <w:tc>
          <w:tcPr>
            <w:tcW w:w="630" w:type="dxa"/>
            <w:shd w:val="clear" w:color="auto" w:fill="auto"/>
          </w:tcPr>
          <w:p w:rsidR="00326182" w:rsidRPr="00433CB4" w:rsidRDefault="00326182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326182" w:rsidRDefault="00326182" w:rsidP="00E743DB">
            <w:pPr>
              <w:spacing w:after="12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s (Please, specify)</w:t>
            </w:r>
          </w:p>
        </w:tc>
        <w:tc>
          <w:tcPr>
            <w:tcW w:w="2430" w:type="dxa"/>
            <w:shd w:val="clear" w:color="auto" w:fill="auto"/>
          </w:tcPr>
          <w:p w:rsidR="00326182" w:rsidRPr="00F43770" w:rsidRDefault="00326182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82D42" w:rsidRPr="00F43770" w:rsidTr="00320F87">
        <w:tc>
          <w:tcPr>
            <w:tcW w:w="630" w:type="dxa"/>
            <w:shd w:val="clear" w:color="auto" w:fill="auto"/>
          </w:tcPr>
          <w:p w:rsidR="00D82D42" w:rsidRPr="00433CB4" w:rsidRDefault="004E5C6C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.</w:t>
            </w:r>
          </w:p>
        </w:tc>
        <w:tc>
          <w:tcPr>
            <w:tcW w:w="7020" w:type="dxa"/>
            <w:shd w:val="clear" w:color="auto" w:fill="auto"/>
          </w:tcPr>
          <w:p w:rsidR="00D82D42" w:rsidRPr="00F43770" w:rsidRDefault="00A968DC" w:rsidP="00A968DC">
            <w:p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Method of disposal of eviscerated </w:t>
            </w:r>
            <w:r w:rsidR="00CD7E40" w:rsidRPr="00CD7E40">
              <w:rPr>
                <w:rFonts w:ascii="Times New Roman" w:hAnsi="Times New Roman"/>
                <w:b/>
                <w:lang w:val="en-GB"/>
              </w:rPr>
              <w:t>foetuses</w:t>
            </w:r>
            <w:r w:rsidR="00CD7E40"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2430" w:type="dxa"/>
            <w:shd w:val="clear" w:color="auto" w:fill="auto"/>
          </w:tcPr>
          <w:p w:rsidR="00D82D42" w:rsidRPr="00F43770" w:rsidRDefault="00D82D42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82D42" w:rsidRPr="00F43770" w:rsidTr="00320F87">
        <w:tc>
          <w:tcPr>
            <w:tcW w:w="630" w:type="dxa"/>
            <w:shd w:val="clear" w:color="auto" w:fill="auto"/>
          </w:tcPr>
          <w:p w:rsidR="00D82D42" w:rsidRPr="00433CB4" w:rsidRDefault="00D82D42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D82D42" w:rsidRPr="00F43770" w:rsidRDefault="00A968DC" w:rsidP="00A968D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en refuse dump</w:t>
            </w:r>
          </w:p>
        </w:tc>
        <w:tc>
          <w:tcPr>
            <w:tcW w:w="2430" w:type="dxa"/>
            <w:shd w:val="clear" w:color="auto" w:fill="auto"/>
          </w:tcPr>
          <w:p w:rsidR="00D82D42" w:rsidRPr="00F43770" w:rsidRDefault="00D82D42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5823B9" w:rsidRPr="00F43770" w:rsidTr="00320F87">
        <w:tc>
          <w:tcPr>
            <w:tcW w:w="630" w:type="dxa"/>
            <w:shd w:val="clear" w:color="auto" w:fill="auto"/>
          </w:tcPr>
          <w:p w:rsidR="005823B9" w:rsidRPr="00433CB4" w:rsidRDefault="005823B9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5823B9" w:rsidRPr="00F43770" w:rsidRDefault="00A968DC" w:rsidP="009A0F1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ld for preparation of dog food</w:t>
            </w:r>
          </w:p>
        </w:tc>
        <w:tc>
          <w:tcPr>
            <w:tcW w:w="2430" w:type="dxa"/>
            <w:shd w:val="clear" w:color="auto" w:fill="auto"/>
          </w:tcPr>
          <w:p w:rsidR="005823B9" w:rsidRPr="00F43770" w:rsidRDefault="005823B9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433CB4" w:rsidRPr="00F43770" w:rsidTr="00320F87">
        <w:tc>
          <w:tcPr>
            <w:tcW w:w="630" w:type="dxa"/>
            <w:shd w:val="clear" w:color="auto" w:fill="auto"/>
          </w:tcPr>
          <w:p w:rsidR="00433CB4" w:rsidRPr="00433CB4" w:rsidRDefault="00433CB4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433CB4" w:rsidRPr="009A0F18" w:rsidRDefault="00A968DC" w:rsidP="00F43770">
            <w:pPr>
              <w:spacing w:after="0" w:line="240" w:lineRule="auto"/>
              <w:rPr>
                <w:rFonts w:ascii="Times New Roman" w:hAnsi="Times New Roman"/>
              </w:rPr>
            </w:pPr>
            <w:r w:rsidRPr="009A0F18">
              <w:rPr>
                <w:rFonts w:ascii="Times New Roman" w:hAnsi="Times New Roman"/>
              </w:rPr>
              <w:t>Fed to pigs/cultured fished</w:t>
            </w:r>
          </w:p>
        </w:tc>
        <w:tc>
          <w:tcPr>
            <w:tcW w:w="2430" w:type="dxa"/>
            <w:shd w:val="clear" w:color="auto" w:fill="auto"/>
          </w:tcPr>
          <w:p w:rsidR="00433CB4" w:rsidRPr="00F43770" w:rsidRDefault="00433CB4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82D42" w:rsidRPr="00F43770" w:rsidTr="00320F87">
        <w:tc>
          <w:tcPr>
            <w:tcW w:w="630" w:type="dxa"/>
            <w:shd w:val="clear" w:color="auto" w:fill="auto"/>
          </w:tcPr>
          <w:p w:rsidR="00D82D42" w:rsidRPr="00433CB4" w:rsidRDefault="00D82D42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D82D42" w:rsidRPr="00F43770" w:rsidRDefault="00A968DC" w:rsidP="00F437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ld for human consumption</w:t>
            </w:r>
          </w:p>
        </w:tc>
        <w:tc>
          <w:tcPr>
            <w:tcW w:w="2430" w:type="dxa"/>
            <w:shd w:val="clear" w:color="auto" w:fill="auto"/>
          </w:tcPr>
          <w:p w:rsidR="00D82D42" w:rsidRPr="00F43770" w:rsidRDefault="00D82D42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D82D42" w:rsidRPr="00F43770" w:rsidTr="00320F87">
        <w:tc>
          <w:tcPr>
            <w:tcW w:w="630" w:type="dxa"/>
            <w:shd w:val="clear" w:color="auto" w:fill="auto"/>
          </w:tcPr>
          <w:p w:rsidR="00D82D42" w:rsidRPr="00433CB4" w:rsidRDefault="00D82D42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D82D42" w:rsidRPr="00F43770" w:rsidRDefault="00A968DC" w:rsidP="00F4377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sposed by incineration </w:t>
            </w:r>
          </w:p>
        </w:tc>
        <w:tc>
          <w:tcPr>
            <w:tcW w:w="2430" w:type="dxa"/>
            <w:shd w:val="clear" w:color="auto" w:fill="auto"/>
          </w:tcPr>
          <w:p w:rsidR="00D82D42" w:rsidRPr="00F43770" w:rsidRDefault="00D82D42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CA285F" w:rsidRPr="00F43770" w:rsidTr="00320F87">
        <w:tc>
          <w:tcPr>
            <w:tcW w:w="630" w:type="dxa"/>
            <w:shd w:val="clear" w:color="auto" w:fill="auto"/>
          </w:tcPr>
          <w:p w:rsidR="00CA285F" w:rsidRPr="00433CB4" w:rsidRDefault="00CA285F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CA285F" w:rsidRPr="00F43770" w:rsidRDefault="00A968DC" w:rsidP="000E1118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isposed by burial </w:t>
            </w:r>
          </w:p>
        </w:tc>
        <w:tc>
          <w:tcPr>
            <w:tcW w:w="2430" w:type="dxa"/>
            <w:shd w:val="clear" w:color="auto" w:fill="auto"/>
          </w:tcPr>
          <w:p w:rsidR="00CA285F" w:rsidRPr="00F43770" w:rsidRDefault="00CA285F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9A0F18" w:rsidRPr="00F43770" w:rsidTr="00320F87">
        <w:tc>
          <w:tcPr>
            <w:tcW w:w="630" w:type="dxa"/>
            <w:shd w:val="clear" w:color="auto" w:fill="auto"/>
          </w:tcPr>
          <w:p w:rsidR="009A0F18" w:rsidRPr="00433CB4" w:rsidRDefault="009A0F18" w:rsidP="00F43770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7020" w:type="dxa"/>
            <w:shd w:val="clear" w:color="auto" w:fill="auto"/>
          </w:tcPr>
          <w:p w:rsidR="009A0F18" w:rsidRDefault="009A0F18" w:rsidP="00F43770">
            <w:pPr>
              <w:spacing w:after="12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s (Please specify)</w:t>
            </w:r>
          </w:p>
        </w:tc>
        <w:tc>
          <w:tcPr>
            <w:tcW w:w="2430" w:type="dxa"/>
            <w:shd w:val="clear" w:color="auto" w:fill="auto"/>
          </w:tcPr>
          <w:p w:rsidR="009A0F18" w:rsidRPr="00F43770" w:rsidRDefault="009A0F18" w:rsidP="00F4377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</w:tbl>
    <w:p w:rsidR="00213851" w:rsidRPr="00F335AC" w:rsidRDefault="009A0F18" w:rsidP="00B02E77">
      <w:pPr>
        <w:rPr>
          <w:rFonts w:ascii="Times New Roman" w:hAnsi="Times New Roman"/>
        </w:rPr>
      </w:pPr>
      <w:r>
        <w:rPr>
          <w:rFonts w:ascii="Times New Roman" w:hAnsi="Times New Roman"/>
        </w:rPr>
        <w:t>*Respondents can advance more than one response</w:t>
      </w:r>
    </w:p>
    <w:sectPr w:rsidR="00213851" w:rsidRPr="00F335AC" w:rsidSect="000E6515">
      <w:pgSz w:w="12240" w:h="15840"/>
      <w:pgMar w:top="576" w:right="1008" w:bottom="432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4880" w:rsidRDefault="00CA4880" w:rsidP="00F335AC">
      <w:pPr>
        <w:spacing w:after="0" w:line="240" w:lineRule="auto"/>
      </w:pPr>
      <w:r>
        <w:separator/>
      </w:r>
    </w:p>
  </w:endnote>
  <w:endnote w:type="continuationSeparator" w:id="0">
    <w:p w:rsidR="00CA4880" w:rsidRDefault="00CA4880" w:rsidP="00F335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4880" w:rsidRDefault="00CA4880" w:rsidP="00F335AC">
      <w:pPr>
        <w:spacing w:after="0" w:line="240" w:lineRule="auto"/>
      </w:pPr>
      <w:r>
        <w:separator/>
      </w:r>
    </w:p>
  </w:footnote>
  <w:footnote w:type="continuationSeparator" w:id="0">
    <w:p w:rsidR="00CA4880" w:rsidRDefault="00CA4880" w:rsidP="00F335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1C0CC9"/>
    <w:multiLevelType w:val="hybridMultilevel"/>
    <w:tmpl w:val="6F3CE18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64113E35"/>
    <w:multiLevelType w:val="hybridMultilevel"/>
    <w:tmpl w:val="6DF0F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851"/>
    <w:rsid w:val="000165D8"/>
    <w:rsid w:val="000563A8"/>
    <w:rsid w:val="00063CF2"/>
    <w:rsid w:val="00090190"/>
    <w:rsid w:val="000A749D"/>
    <w:rsid w:val="000B3886"/>
    <w:rsid w:val="000E06A9"/>
    <w:rsid w:val="000E1118"/>
    <w:rsid w:val="000E6515"/>
    <w:rsid w:val="001133C7"/>
    <w:rsid w:val="00121254"/>
    <w:rsid w:val="00141B79"/>
    <w:rsid w:val="00142620"/>
    <w:rsid w:val="001A7FA1"/>
    <w:rsid w:val="00213851"/>
    <w:rsid w:val="002339D5"/>
    <w:rsid w:val="0026613F"/>
    <w:rsid w:val="002920A7"/>
    <w:rsid w:val="00297C9C"/>
    <w:rsid w:val="002A2991"/>
    <w:rsid w:val="002C6C2E"/>
    <w:rsid w:val="002E6C91"/>
    <w:rsid w:val="00307A8F"/>
    <w:rsid w:val="00315BF8"/>
    <w:rsid w:val="00320F87"/>
    <w:rsid w:val="00326182"/>
    <w:rsid w:val="00374675"/>
    <w:rsid w:val="003D3CAA"/>
    <w:rsid w:val="003E02EC"/>
    <w:rsid w:val="003F5506"/>
    <w:rsid w:val="004253D4"/>
    <w:rsid w:val="00425FBE"/>
    <w:rsid w:val="00433CB4"/>
    <w:rsid w:val="004365B6"/>
    <w:rsid w:val="004417EB"/>
    <w:rsid w:val="0045099A"/>
    <w:rsid w:val="004517D6"/>
    <w:rsid w:val="0045360E"/>
    <w:rsid w:val="0049034E"/>
    <w:rsid w:val="004A3B56"/>
    <w:rsid w:val="004C3142"/>
    <w:rsid w:val="004C3786"/>
    <w:rsid w:val="004D29E5"/>
    <w:rsid w:val="004E5C6C"/>
    <w:rsid w:val="004E725C"/>
    <w:rsid w:val="005211C8"/>
    <w:rsid w:val="005431ED"/>
    <w:rsid w:val="00551437"/>
    <w:rsid w:val="005823B9"/>
    <w:rsid w:val="00586BF9"/>
    <w:rsid w:val="005A5128"/>
    <w:rsid w:val="005B4F75"/>
    <w:rsid w:val="005B7FDD"/>
    <w:rsid w:val="005C3AEE"/>
    <w:rsid w:val="005C54DE"/>
    <w:rsid w:val="0061237C"/>
    <w:rsid w:val="00613173"/>
    <w:rsid w:val="00632AF5"/>
    <w:rsid w:val="0066032B"/>
    <w:rsid w:val="00660ADC"/>
    <w:rsid w:val="006634ED"/>
    <w:rsid w:val="00664873"/>
    <w:rsid w:val="0069716E"/>
    <w:rsid w:val="00723DA7"/>
    <w:rsid w:val="007A0FF6"/>
    <w:rsid w:val="007A609F"/>
    <w:rsid w:val="007C47F3"/>
    <w:rsid w:val="0080654E"/>
    <w:rsid w:val="0081062A"/>
    <w:rsid w:val="00815745"/>
    <w:rsid w:val="00815A7F"/>
    <w:rsid w:val="008369F6"/>
    <w:rsid w:val="00857549"/>
    <w:rsid w:val="00891E98"/>
    <w:rsid w:val="00922593"/>
    <w:rsid w:val="0098085B"/>
    <w:rsid w:val="00987077"/>
    <w:rsid w:val="009A0F18"/>
    <w:rsid w:val="009C17EB"/>
    <w:rsid w:val="009C3782"/>
    <w:rsid w:val="009F54CA"/>
    <w:rsid w:val="009F621F"/>
    <w:rsid w:val="00A748F1"/>
    <w:rsid w:val="00A968DC"/>
    <w:rsid w:val="00AA5D98"/>
    <w:rsid w:val="00AA615D"/>
    <w:rsid w:val="00AE6C02"/>
    <w:rsid w:val="00AF1E15"/>
    <w:rsid w:val="00B02E77"/>
    <w:rsid w:val="00B07CDD"/>
    <w:rsid w:val="00B52333"/>
    <w:rsid w:val="00B733BD"/>
    <w:rsid w:val="00BF67E7"/>
    <w:rsid w:val="00C100C1"/>
    <w:rsid w:val="00C23886"/>
    <w:rsid w:val="00C23BA3"/>
    <w:rsid w:val="00C43DCC"/>
    <w:rsid w:val="00C70BC2"/>
    <w:rsid w:val="00C913B7"/>
    <w:rsid w:val="00CA285F"/>
    <w:rsid w:val="00CA4880"/>
    <w:rsid w:val="00CA7672"/>
    <w:rsid w:val="00CB3A63"/>
    <w:rsid w:val="00CD7E40"/>
    <w:rsid w:val="00D37CA9"/>
    <w:rsid w:val="00D42567"/>
    <w:rsid w:val="00D6537A"/>
    <w:rsid w:val="00D66C1B"/>
    <w:rsid w:val="00D82B13"/>
    <w:rsid w:val="00D82D42"/>
    <w:rsid w:val="00D931E2"/>
    <w:rsid w:val="00E0018D"/>
    <w:rsid w:val="00E114D4"/>
    <w:rsid w:val="00E743DB"/>
    <w:rsid w:val="00E7720F"/>
    <w:rsid w:val="00E86637"/>
    <w:rsid w:val="00EA36F9"/>
    <w:rsid w:val="00ED0305"/>
    <w:rsid w:val="00ED740B"/>
    <w:rsid w:val="00F02390"/>
    <w:rsid w:val="00F10583"/>
    <w:rsid w:val="00F335AC"/>
    <w:rsid w:val="00F43770"/>
    <w:rsid w:val="00F6040D"/>
    <w:rsid w:val="00F74F70"/>
    <w:rsid w:val="00F80023"/>
    <w:rsid w:val="00F87CFB"/>
    <w:rsid w:val="00F92473"/>
    <w:rsid w:val="00FA3BC7"/>
    <w:rsid w:val="00FD135D"/>
    <w:rsid w:val="00FE1CAC"/>
    <w:rsid w:val="00FE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69A1D953-5606-42FD-ACB5-9F1DE807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593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85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5431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33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35AC"/>
  </w:style>
  <w:style w:type="paragraph" w:styleId="Footer">
    <w:name w:val="footer"/>
    <w:basedOn w:val="Normal"/>
    <w:link w:val="FooterChar"/>
    <w:uiPriority w:val="99"/>
    <w:unhideWhenUsed/>
    <w:rsid w:val="00F335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5AC"/>
  </w:style>
  <w:style w:type="paragraph" w:customStyle="1" w:styleId="Default">
    <w:name w:val="Default"/>
    <w:rsid w:val="00C100C1"/>
    <w:pPr>
      <w:autoSpaceDE w:val="0"/>
      <w:autoSpaceDN w:val="0"/>
      <w:adjustRightInd w:val="0"/>
    </w:pPr>
    <w:rPr>
      <w:rFonts w:ascii="Book Antiqua" w:hAnsi="Book Antiqua" w:cs="Book Antiqua"/>
      <w:color w:val="000000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Sundar Rajasekaran</cp:lastModifiedBy>
  <cp:revision>2</cp:revision>
  <dcterms:created xsi:type="dcterms:W3CDTF">2026-07-03T15:11:00Z</dcterms:created>
  <dcterms:modified xsi:type="dcterms:W3CDTF">2026-07-03T15:11:00Z</dcterms:modified>
</cp:coreProperties>
</file>